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785"/>
        <w:gridCol w:w="535"/>
        <w:gridCol w:w="747"/>
        <w:gridCol w:w="739"/>
        <w:gridCol w:w="960"/>
        <w:gridCol w:w="777"/>
        <w:gridCol w:w="756"/>
        <w:gridCol w:w="455"/>
        <w:gridCol w:w="959"/>
        <w:gridCol w:w="569"/>
        <w:gridCol w:w="523"/>
      </w:tblGrid>
      <w:tr w14:paraId="6A17C8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12"/>
            <w:tcBorders>
              <w:bottom w:val="single" w:color="auto" w:sz="4" w:space="0"/>
            </w:tcBorders>
            <w:vAlign w:val="center"/>
          </w:tcPr>
          <w:p w14:paraId="2D2CD3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. a detailed account of the outcomes of all these analyses.</w:t>
            </w:r>
          </w:p>
        </w:tc>
      </w:tr>
      <w:tr w14:paraId="3A1BC2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tcBorders>
              <w:bottom w:val="single" w:color="auto" w:sz="4" w:space="0"/>
            </w:tcBorders>
            <w:vAlign w:val="center"/>
          </w:tcPr>
          <w:p w14:paraId="52C42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utcome</w:t>
            </w:r>
          </w:p>
        </w:tc>
        <w:tc>
          <w:tcPr>
            <w:tcW w:w="785" w:type="dxa"/>
            <w:tcBorders>
              <w:bottom w:val="single" w:color="auto" w:sz="4" w:space="0"/>
            </w:tcBorders>
            <w:vAlign w:val="center"/>
          </w:tcPr>
          <w:p w14:paraId="7C2E6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xposure</w:t>
            </w:r>
          </w:p>
        </w:tc>
        <w:tc>
          <w:tcPr>
            <w:tcW w:w="535" w:type="dxa"/>
            <w:tcBorders>
              <w:bottom w:val="single" w:color="auto" w:sz="4" w:space="0"/>
            </w:tcBorders>
            <w:vAlign w:val="center"/>
          </w:tcPr>
          <w:p w14:paraId="40625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SNP</w:t>
            </w:r>
          </w:p>
        </w:tc>
        <w:tc>
          <w:tcPr>
            <w:tcW w:w="747" w:type="dxa"/>
            <w:tcBorders>
              <w:bottom w:val="single" w:color="auto" w:sz="4" w:space="0"/>
            </w:tcBorders>
            <w:vAlign w:val="center"/>
          </w:tcPr>
          <w:p w14:paraId="207F8F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_test</w:t>
            </w:r>
          </w:p>
        </w:tc>
        <w:tc>
          <w:tcPr>
            <w:tcW w:w="739" w:type="dxa"/>
            <w:tcBorders>
              <w:bottom w:val="single" w:color="auto" w:sz="4" w:space="0"/>
            </w:tcBorders>
            <w:vAlign w:val="center"/>
          </w:tcPr>
          <w:p w14:paraId="319C7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_value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vAlign w:val="center"/>
          </w:tcPr>
          <w:p w14:paraId="10964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leiotropy_test</w:t>
            </w:r>
          </w:p>
        </w:tc>
        <w:tc>
          <w:tcPr>
            <w:tcW w:w="777" w:type="dxa"/>
            <w:tcBorders>
              <w:bottom w:val="single" w:color="auto" w:sz="4" w:space="0"/>
            </w:tcBorders>
            <w:vAlign w:val="center"/>
          </w:tcPr>
          <w:p w14:paraId="758AF0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 for pleiotropy</w:t>
            </w:r>
          </w:p>
        </w:tc>
        <w:tc>
          <w:tcPr>
            <w:tcW w:w="756" w:type="dxa"/>
            <w:tcBorders>
              <w:bottom w:val="single" w:color="auto" w:sz="4" w:space="0"/>
            </w:tcBorders>
            <w:vAlign w:val="center"/>
          </w:tcPr>
          <w:p w14:paraId="50DA04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chran's Q test</w:t>
            </w:r>
          </w:p>
        </w:tc>
        <w:tc>
          <w:tcPr>
            <w:tcW w:w="455" w:type="dxa"/>
            <w:tcBorders>
              <w:bottom w:val="single" w:color="auto" w:sz="4" w:space="0"/>
            </w:tcBorders>
            <w:vAlign w:val="center"/>
          </w:tcPr>
          <w:p w14:paraId="6EEBC7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2</w:t>
            </w:r>
          </w:p>
        </w:tc>
        <w:tc>
          <w:tcPr>
            <w:tcW w:w="959" w:type="dxa"/>
            <w:tcBorders>
              <w:bottom w:val="single" w:color="auto" w:sz="4" w:space="0"/>
            </w:tcBorders>
            <w:vAlign w:val="center"/>
          </w:tcPr>
          <w:p w14:paraId="071096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 for heterogeneity</w:t>
            </w:r>
          </w:p>
        </w:tc>
        <w:tc>
          <w:tcPr>
            <w:tcW w:w="569" w:type="dxa"/>
            <w:tcBorders>
              <w:bottom w:val="single" w:color="auto" w:sz="4" w:space="0"/>
            </w:tcBorders>
            <w:vAlign w:val="center"/>
          </w:tcPr>
          <w:p w14:paraId="3AD1F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ta</w:t>
            </w:r>
          </w:p>
        </w:tc>
        <w:tc>
          <w:tcPr>
            <w:tcW w:w="523" w:type="dxa"/>
            <w:tcBorders>
              <w:bottom w:val="single" w:color="auto" w:sz="4" w:space="0"/>
            </w:tcBorders>
            <w:vAlign w:val="center"/>
          </w:tcPr>
          <w:p w14:paraId="12AE76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</w:t>
            </w:r>
          </w:p>
        </w:tc>
      </w:tr>
      <w:tr w14:paraId="7123F5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F459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</w:t>
            </w:r>
          </w:p>
        </w:tc>
        <w:tc>
          <w:tcPr>
            <w:tcW w:w="78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EE752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RTN</w:t>
            </w:r>
          </w:p>
        </w:tc>
        <w:tc>
          <w:tcPr>
            <w:tcW w:w="53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9F60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</w:t>
            </w:r>
          </w:p>
        </w:tc>
        <w:tc>
          <w:tcPr>
            <w:tcW w:w="74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13AA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73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56E69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CE10D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77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0A0D7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8</w:t>
            </w:r>
          </w:p>
        </w:tc>
        <w:tc>
          <w:tcPr>
            <w:tcW w:w="75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81BD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391</w:t>
            </w:r>
          </w:p>
        </w:tc>
        <w:tc>
          <w:tcPr>
            <w:tcW w:w="45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23FF7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</w:t>
            </w:r>
          </w:p>
        </w:tc>
        <w:tc>
          <w:tcPr>
            <w:tcW w:w="95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F1CF4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2</w:t>
            </w:r>
          </w:p>
        </w:tc>
        <w:tc>
          <w:tcPr>
            <w:tcW w:w="56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C9D39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84</w:t>
            </w:r>
          </w:p>
        </w:tc>
        <w:tc>
          <w:tcPr>
            <w:tcW w:w="52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C9148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1</w:t>
            </w:r>
          </w:p>
        </w:tc>
      </w:tr>
      <w:tr w14:paraId="4F6E9C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689C2D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2D471A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RTN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2C901E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1F060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2D474C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1C57C5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2F5D2F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423CB6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5265E8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021F93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6D7F36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06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2ED811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1</w:t>
            </w:r>
          </w:p>
        </w:tc>
      </w:tr>
      <w:tr w14:paraId="1598A1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06DB82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0B5369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RTN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5FCB3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506DC8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20A119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36E4D1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701E68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106501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713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7CC1B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230EF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8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137AD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04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659FC7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9</w:t>
            </w:r>
          </w:p>
        </w:tc>
      </w:tr>
      <w:tr w14:paraId="0C61E5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199010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5064B7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RTN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2BF94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144E0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254CCC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0867CA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3DAC13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46D789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1E374D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29AF6F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22007D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35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0C2FD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6</w:t>
            </w:r>
          </w:p>
        </w:tc>
      </w:tr>
      <w:tr w14:paraId="730677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374F07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20BFD0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RTN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3D35E3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67336B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0135C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320F89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5F196B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414E08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2DFA6B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7BCE6A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1B7C9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23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4DD58C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5</w:t>
            </w:r>
          </w:p>
        </w:tc>
      </w:tr>
      <w:tr w14:paraId="23B8D1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49FE1A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78EB53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100-A12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5AB3C9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10593D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42EBA0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1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076082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52CEF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29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2CA256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976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3D460B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2F67E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8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794F19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3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7019C9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9</w:t>
            </w:r>
          </w:p>
        </w:tc>
      </w:tr>
      <w:tr w14:paraId="1C5C80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759C40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1A3333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100-A12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35D37A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04119F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2C95F6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534F8E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4EEF36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1E33E3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6D6685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34ABE2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62A7A6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1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1AE9FA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8</w:t>
            </w:r>
          </w:p>
        </w:tc>
      </w:tr>
      <w:tr w14:paraId="65377F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2E9B7E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5D0FA6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100-A12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2B1E4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4E600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415F74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575606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538977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486F49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238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13548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3F29F3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91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555D09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6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59BDDB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9</w:t>
            </w:r>
          </w:p>
        </w:tc>
      </w:tr>
      <w:tr w14:paraId="0F5AFB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122FC8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2C4E11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100-A12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5A0FC6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457BA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09CBD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10BE6F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56E664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27CCA9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661A8B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34B2F9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562A5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1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74D085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1</w:t>
            </w:r>
          </w:p>
        </w:tc>
      </w:tr>
      <w:tr w14:paraId="67A333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6758F7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68229A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100-A12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7C9DC5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401E79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7F85C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057FCF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131847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1C78C6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2591FC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7F9222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6B369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1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3C41B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2</w:t>
            </w:r>
          </w:p>
        </w:tc>
      </w:tr>
      <w:tr w14:paraId="55A246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697919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16AC9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-33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15F4BE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045319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2590F7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17DBA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2F53C3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8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219B93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972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243F88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53FF0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79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1A78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8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198FF3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4</w:t>
            </w:r>
          </w:p>
        </w:tc>
      </w:tr>
      <w:tr w14:paraId="6BAFCE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3D847C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007F1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-33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3C4F58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793B15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4A631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267A1B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6E89A9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157176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543467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0928BB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2C913D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2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266569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8</w:t>
            </w:r>
          </w:p>
        </w:tc>
      </w:tr>
      <w:tr w14:paraId="6B6EFF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441663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49DD1B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-33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3AC975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4867A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585FEA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19B28A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392940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5755C6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668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7D41CF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1933ED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9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5E8A2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7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03200B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1</w:t>
            </w:r>
          </w:p>
        </w:tc>
      </w:tr>
      <w:tr w14:paraId="42D509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27398D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4D7D61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-33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499710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7F1043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49F49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595F9B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921FB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47D1F9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37F48B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780C11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28109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7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44D54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2</w:t>
            </w:r>
          </w:p>
        </w:tc>
      </w:tr>
      <w:tr w14:paraId="7ADB02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7ADCD7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50B323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-33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4C6A3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50A67E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01CFEE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09A362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B84FC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02B0C3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71CBB6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783DE2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063300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3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5B3514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4</w:t>
            </w:r>
          </w:p>
        </w:tc>
      </w:tr>
      <w:tr w14:paraId="5AAEA0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1A2BF4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30C489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AIL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1C2C67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47AA3B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6374A4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09EE62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6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4D386D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26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06785C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.449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449026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1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43846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5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044614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8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674CE1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</w:t>
            </w:r>
          </w:p>
        </w:tc>
      </w:tr>
      <w:tr w14:paraId="1BE125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4DAE76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02A3B1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AIL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4EF1F0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68B479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5D03D8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0A6DFF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45A14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534E93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3681C4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046C43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A7CAF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3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2651B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</w:t>
            </w:r>
          </w:p>
        </w:tc>
      </w:tr>
      <w:tr w14:paraId="4154A6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559B4B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3FC627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AIL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24455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6B3C67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7BE542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2EE00B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51AD15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5DE3C8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.881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32C970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1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1B09FB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3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5A85C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6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49AE6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</w:tr>
      <w:tr w14:paraId="3531E9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5C0375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0BDEEA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AIL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0A52C0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7C3A4E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11585E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34E73A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42245C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7E6D78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11AFB0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2BB644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241AF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5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2E6648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6</w:t>
            </w:r>
          </w:p>
        </w:tc>
      </w:tr>
      <w:tr w14:paraId="0267CD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681C8B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61B59D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AIL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44457F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4C2A05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0E32B6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3445F4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24F7F0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0FC2E6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1F728A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0EF06B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6A759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7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031D7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4</w:t>
            </w:r>
          </w:p>
        </w:tc>
      </w:tr>
      <w:tr w14:paraId="704131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134921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324A95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ANCE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2F4150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27EA97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673EC0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620F8F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7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27CEDD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8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653F2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.424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015AF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17FEC8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7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2511C5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6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68198C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</w:t>
            </w:r>
          </w:p>
        </w:tc>
      </w:tr>
      <w:tr w14:paraId="7616F6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7DF77E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65980C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ANCE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21F75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7CF790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01BCF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2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180733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7C7A66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24BF2F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39DC5C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0FE2C6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51F48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100BD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</w:t>
            </w:r>
          </w:p>
        </w:tc>
      </w:tr>
      <w:tr w14:paraId="0654E3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46785E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17C71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ANCE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27B9A3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631F40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56C21D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763152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262F23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45FD41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.201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0003F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34381E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7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AD293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1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608731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</w:tr>
      <w:tr w14:paraId="1B9EE0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160590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7663F1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ANCE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0BC7DF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74896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7F521E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0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3D8119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74E1DE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33D84D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4F751E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518C0B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7DB305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095A3D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1</w:t>
            </w:r>
          </w:p>
        </w:tc>
      </w:tr>
      <w:tr w14:paraId="340EBA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597804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296780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ANCE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38564B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6E1474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7F1237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2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7E15E3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3E9E57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504B49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531B7C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0960B2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30D3E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26346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1</w:t>
            </w:r>
          </w:p>
        </w:tc>
      </w:tr>
      <w:tr w14:paraId="4697F3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restart"/>
            <w:tcBorders>
              <w:tl2br w:val="nil"/>
              <w:tr2bl w:val="nil"/>
            </w:tcBorders>
            <w:vAlign w:val="center"/>
          </w:tcPr>
          <w:p w14:paraId="7C69B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X</w:t>
            </w: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24E4F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D40L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62B42A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0C686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08C89E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1EE088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45AF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2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01A85B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878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74753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70DE2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34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7839F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97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72BA1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</w:tr>
      <w:tr w14:paraId="06600F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04434C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3A508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D40L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7AF3C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4D1B9F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134563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577EE3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6E02CD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0F6625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090753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1094FE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DD33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84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47B361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</w:tr>
      <w:tr w14:paraId="7B807F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4696EB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4BCA7B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D40L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410625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10B22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2DFEB7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0A343F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615593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0FC6EA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764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45418E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28E0E6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1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7B2A64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57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64E3E3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</w:tr>
      <w:tr w14:paraId="3963FD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1ED78A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5A5D13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D40L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2B0DD6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5A1A5B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7B0652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3C2E8C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57F5B9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692685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29031A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048A1B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2E5C0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6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395038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7</w:t>
            </w:r>
          </w:p>
        </w:tc>
      </w:tr>
      <w:tr w14:paraId="4740CA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4038F4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5B5389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D40L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2C396D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70884E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3EFC28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1D13D9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7705BB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5FCB28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64A9C6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689E46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490F4C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83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2ED27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</w:tr>
      <w:tr w14:paraId="427C71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2F6E25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02E557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2B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03693F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72E4EF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5D3201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6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798AF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48263E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4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76177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.883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2EB24C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2950F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9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56EE5D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366AA4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</w:tr>
      <w:tr w14:paraId="392F7C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13C423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69075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2B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70B7B0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44DCD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5389C8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49E1AB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7165DE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7F9BDE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5D97E1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5EA494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0B319B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2EE58B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</w:tr>
      <w:tr w14:paraId="69DED6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6491F2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759F39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2B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1C1900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43F781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53C875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7C0E0F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1B0024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134CE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.272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03FFA8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3961F0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7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19C1C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5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1EACC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</w:tr>
      <w:tr w14:paraId="52D360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3B0B94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34D406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2B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1EEEB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4F992F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206B95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4F8580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481E3C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5BF8A6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4AC6FE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3DA705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7E842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9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37B876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3</w:t>
            </w:r>
          </w:p>
        </w:tc>
      </w:tr>
      <w:tr w14:paraId="6AFC62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66947F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2F8FA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2B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3E205A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5F8360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3F8157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1C94FA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6F5851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6F5F12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2DB19C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047F87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77DE1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2CC53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</w:tr>
      <w:tr w14:paraId="17BC3A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6331FF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779441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EGFA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6CAD3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2A3965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1A62C4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5D436B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5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6D5DD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9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620FC9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091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31C728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29AA1B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5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52A81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3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77CD64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</w:tr>
      <w:tr w14:paraId="39780E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674653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1AA106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EGFA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13A03E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63B20A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2FA1CB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282662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4C176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0A52CA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086CAC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326C95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275E03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6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0A900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</w:tr>
      <w:tr w14:paraId="34B324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517C51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48ECB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EGFA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1807CE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1C9A2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20BADE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2E52BB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BDC7E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6C3AC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.166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46E5F1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349CC0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1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53059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31577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</w:tr>
      <w:tr w14:paraId="1C4E41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67F3EA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3C477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EGFA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77191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0FDE5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5A5E8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3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125A99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18CD89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2ADA6E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5B2CA1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7E5B7F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145E24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5AA4BC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1</w:t>
            </w:r>
          </w:p>
        </w:tc>
      </w:tr>
      <w:tr w14:paraId="2C24FC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7F88E1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6B8C34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EGFA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71CC68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13C50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66282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2822B6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6E00E3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2133A8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5AC98A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7DA3DF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4C98B8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1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646BC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</w:tr>
      <w:tr w14:paraId="5BDB56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17BEAE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57385F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sp-8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47A9C0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5F1377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32A2BC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0F8D79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4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120F0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26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2B4637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998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266A2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2D149C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4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0E9598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4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69CA4F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9</w:t>
            </w:r>
          </w:p>
        </w:tc>
      </w:tr>
      <w:tr w14:paraId="751643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09055F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25F37B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sp-8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6DC2C7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5F20DA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344D8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30CEE9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3BDE8B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436D31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6A3B56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1DFA73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60E517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4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71D3B7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9</w:t>
            </w:r>
          </w:p>
        </w:tc>
      </w:tr>
      <w:tr w14:paraId="65A3DF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6667E1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200A1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sp-8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2EAA8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3A41B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2752B0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543F85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390FE7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56F7D1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72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5E47B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4207D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62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60C4CB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1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5EE877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</w:tr>
      <w:tr w14:paraId="443832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787AC2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0111EB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sp-8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264081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37C86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756911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183200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1E79F7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296E49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16CAD3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3A92BF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4B054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5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44685D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8</w:t>
            </w:r>
          </w:p>
        </w:tc>
      </w:tr>
      <w:tr w14:paraId="2A87E9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176B5C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1992EA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sp-8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66B51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540986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764773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117F87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74D778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3ABAD7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2E06D6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6D3A64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74C6C7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5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41EAC2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6</w:t>
            </w:r>
          </w:p>
        </w:tc>
      </w:tr>
      <w:tr w14:paraId="1D53F9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4875F3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217932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NFRSF9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12724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221FC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058D2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77C08E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1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51593F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27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76B062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379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37844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53F22A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61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4575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1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650F99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1</w:t>
            </w:r>
          </w:p>
        </w:tc>
      </w:tr>
      <w:tr w14:paraId="5FD4EE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59ECC4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44590D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NFRSF9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60AB3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702D30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370504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7376E8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599CA7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6DEAC3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41C665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3C7B49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0E7A2C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3F2DFE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</w:t>
            </w:r>
          </w:p>
        </w:tc>
      </w:tr>
      <w:tr w14:paraId="6BC8BE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0263B1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0842E8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NFRSF9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416EF6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044927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6A49D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043453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1B9B66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0E07FB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427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5B984D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6671CF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87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123F53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3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261D51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</w:tr>
      <w:tr w14:paraId="0935B8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33DD08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7163F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NFRSF9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3FBCC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0B6534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4C649E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6D9C4D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70706D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04DD03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65C31C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63455A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07798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1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60E11C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1</w:t>
            </w:r>
          </w:p>
        </w:tc>
      </w:tr>
      <w:tr w14:paraId="5C4338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3C8BB1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30F7E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NFRSF9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37E01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43B667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6F1010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04F4DA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21835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2C0A44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393067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3DCDB2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0D93A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1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3E8237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</w:t>
            </w:r>
          </w:p>
        </w:tc>
      </w:tr>
      <w:tr w14:paraId="33D66C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4DB6D5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24443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8R1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38C8AE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66C9AC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7A095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0AE933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1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2BFA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23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7DD8D6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.165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604E56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1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3D50A4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4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6D998A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2DEF1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</w:tr>
      <w:tr w14:paraId="3F59BF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22637E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5D213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8R1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0AB14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3329B1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4685EF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26716B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24CAA8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4D1E95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387231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66A55A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601EC1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49B00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</w:tr>
      <w:tr w14:paraId="11DBCB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6CB848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6B0329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8R1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4A05A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3E772E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36D23D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156163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650739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7968EB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.237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6D41D4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37A5C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3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AA88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2EC22E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</w:tr>
      <w:tr w14:paraId="77C633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76D0D6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0980F0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8R1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5CDA3F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29149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195603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3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142A78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392E4D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4EAA64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0A1E1C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5010F5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44647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18E4AF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</w:t>
            </w:r>
          </w:p>
        </w:tc>
      </w:tr>
      <w:tr w14:paraId="5678A9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7A6886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117212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8R1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21E1AB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1EFFBC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32C765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7D6460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305CE9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332398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2AFD64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099D9C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29ED15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5185D6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</w:tr>
      <w:tr w14:paraId="27BAFD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457AF6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7B0ADF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PG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1A4449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4A958F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0B7E4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59F0E4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519683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87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2E48B2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585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4B01C4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1F16C6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1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68DDDC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5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1B9D5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3</w:t>
            </w:r>
          </w:p>
        </w:tc>
      </w:tr>
      <w:tr w14:paraId="24D1E8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4E68B1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4787E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PG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241F0F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2E06EF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06A2EB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30561C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76C6C8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20F645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6D8A24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131DB5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46F200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1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41DC4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</w:t>
            </w:r>
          </w:p>
        </w:tc>
      </w:tr>
      <w:tr w14:paraId="142D5F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44BD2D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44D194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PG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2BD53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76ECD0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333ADF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0EBA82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6718CC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031B0C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586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467B0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1522E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27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3AD3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6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08E2D6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</w:tr>
      <w:tr w14:paraId="6BF703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4B114C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220421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PG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527EB0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1FA6B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1F83F3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3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096C1B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390E47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1AC7E6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7D4AAA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5C2219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0E66B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7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13FF4E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5</w:t>
            </w:r>
          </w:p>
        </w:tc>
      </w:tr>
      <w:tr w14:paraId="66642A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193881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29EF1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PG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6E9E6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36402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3499B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3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6EF91F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5CED10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60D8B2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15849F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128C35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7238EA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3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6F61B1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8</w:t>
            </w:r>
          </w:p>
        </w:tc>
      </w:tr>
      <w:tr w14:paraId="4F875C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52D98C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117C60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-10RA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0379E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740B9A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51786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7F066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1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19A00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72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0E9F03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164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5E5C7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5D4458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55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56E7B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1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03D3C3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3</w:t>
            </w:r>
          </w:p>
        </w:tc>
      </w:tr>
      <w:tr w14:paraId="12EB1B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655512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3C44C3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-10RA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28296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46B8AA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58C83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0DEEFB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73F644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3C8028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557966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403D95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F8ED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5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2B55B7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5</w:t>
            </w:r>
          </w:p>
        </w:tc>
      </w:tr>
      <w:tr w14:paraId="3E1450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7F4175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6DED80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-10RA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32F6D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356442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7322B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2C1AD2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2806AC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6732B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251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46DB6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2B3C05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13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225C86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1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5FB891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</w:t>
            </w:r>
          </w:p>
        </w:tc>
      </w:tr>
      <w:tr w14:paraId="3B9D4B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238D8A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2FBBF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-10RA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7EC80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26EB74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14045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383E23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30C8B9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2E33C1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0A4933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174837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2A92B5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9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04E29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9</w:t>
            </w:r>
          </w:p>
        </w:tc>
      </w:tr>
      <w:tr w14:paraId="23544B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3A4753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1268E5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-10RA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46547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12E243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1FED48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414706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2070CF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002DD5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78D219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28D821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133D7C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3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1B4DDD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</w:t>
            </w:r>
          </w:p>
        </w:tc>
      </w:tr>
      <w:tr w14:paraId="637A79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restart"/>
            <w:tcBorders>
              <w:tl2br w:val="nil"/>
              <w:tr2bl w:val="nil"/>
            </w:tcBorders>
            <w:vAlign w:val="center"/>
          </w:tcPr>
          <w:p w14:paraId="4FCE2B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P</w:t>
            </w: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00F087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EGF-A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6EEC3A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39DB03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599FD8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60A768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2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2056B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8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58FDD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061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4C36A3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030099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6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2A2A8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2168C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</w:tr>
      <w:tr w14:paraId="4DC205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2633C1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5BBB9A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EGF-A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09829E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637CFC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3F72E5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1EDF2D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1E9CF5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7CEDBF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48B8DB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4C7549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27AD2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05A579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</w:tr>
      <w:tr w14:paraId="5CAC19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6425F4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037F3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EGF-A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18A5C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6824EC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413D90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49F10D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510CC4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4826DF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706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61246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2BC68F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8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3D9FD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4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28F7DE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</w:tr>
      <w:tr w14:paraId="5354E5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52CD22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46A32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EGF-A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7D6006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6C10A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229DD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7E08AC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4F07C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0161E5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5E5005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4C0B99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2D134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5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7AC1C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</w:t>
            </w:r>
          </w:p>
        </w:tc>
      </w:tr>
      <w:tr w14:paraId="3EC377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640A5A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54FC3C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EGF-A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5DB0A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6D657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2A8CB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296A70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5F128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33DBF6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3AD976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3CC52F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1818FF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3099C4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</w:tr>
      <w:tr w14:paraId="259CD3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1547F9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45B622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D40L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6E771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4EC2FB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073AF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78A5A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67FD75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6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30C1D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201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4890B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61F07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57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15120E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66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2D2D17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</w:tr>
      <w:tr w14:paraId="056BAB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71F125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3909F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D40L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27AB64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21FDD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10ACF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17FE70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591F63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670FAD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50C4D8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0BD3EC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4B42D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52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7B4515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</w:tr>
      <w:tr w14:paraId="006F8F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42ABAA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60404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D40L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70C6BB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40E201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386BCF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26E409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6539A0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3F21C6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695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66262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54A216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42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210FB0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2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433915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</w:tr>
      <w:tr w14:paraId="5783E6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623BFB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12FED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D40L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25FB17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6E2C9F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78FF7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2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2C9973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4E41EA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1C0384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645132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6F6202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1449B5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6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56BC57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</w:t>
            </w:r>
          </w:p>
        </w:tc>
      </w:tr>
      <w:tr w14:paraId="1CE5BD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40398F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11F08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D40L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711272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165FC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27642E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664A9B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25D2E2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1C2CA3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05FFDA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160217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6B2FD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51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02B2F0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</w:tr>
      <w:tr w14:paraId="45227A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2BA9B8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2FAF54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A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5B0DA5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19CE5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1DA452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5BE91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3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4FE52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75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380AA0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801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5FAD6C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4F6239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43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4BC5A2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2996A7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</w:tr>
      <w:tr w14:paraId="361DF7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60AEEF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2103C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A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5A4975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57BDBF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1CA3C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14122D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47335D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29CB86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39BCC2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770902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1071BC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5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375557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</w:tr>
      <w:tr w14:paraId="5C3C9B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058942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42896C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A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4EB531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78ABE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3A2AF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76EB9F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25A72A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62078D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613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1F0E55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0508B9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48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2D675E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9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09A31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</w:tr>
      <w:tr w14:paraId="1AEAA7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616FAB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0649F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A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76D888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3E8D35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1F59C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8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413FEF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28295D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47D783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639CDD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6DAD5E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73833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2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4B4735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</w:t>
            </w:r>
          </w:p>
        </w:tc>
      </w:tr>
      <w:tr w14:paraId="07D7AA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2FC71B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255FE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DA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196831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20D3E9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6187D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7DE2C8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08612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6A0C19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645980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730BA6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66E7F1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4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19C597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</w:tr>
      <w:tr w14:paraId="6D115D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727C6D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3C435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2B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0E970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58599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61072F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3E9470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2B913E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2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015226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.488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53F49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7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785558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0520F4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5FBB7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</w:tr>
      <w:tr w14:paraId="00598F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3FE399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4912E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2B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13D35B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3DE1F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4E38A0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2460DA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10CFE0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0841A4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3AE331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7BF5C9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84CF9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393881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</w:tr>
      <w:tr w14:paraId="6B084D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166752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4C3A53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2B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3D2682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72737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0526E1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398108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4E6DA5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2222C4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.157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189C39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6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0236CC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2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10B744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600809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</w:tr>
      <w:tr w14:paraId="1A1C55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099863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06F476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2B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1DB909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14266D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33A3DE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6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620C33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40965C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5BFE04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15DBFE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4776CA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5A8F4E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5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7A0C6B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</w:t>
            </w:r>
          </w:p>
        </w:tc>
      </w:tr>
      <w:tr w14:paraId="7030F7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698761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4967C6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2B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13FF6B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1DA1A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3A17BC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617297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2AF34C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73E6FF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5DDEAF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51A43C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1E8D14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1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70FE74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</w:tr>
      <w:tr w14:paraId="5FAE3B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3A4EE1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3D50A7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8R1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7E6DC8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4C887D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18BB68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53733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3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15269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75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7FEC3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.013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5765F8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4C8352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5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0B334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55479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</w:tr>
      <w:tr w14:paraId="16EBDA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5DE84E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21179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8R1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70E622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7F081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65AA68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46D16D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385207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5410C9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6F403B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7DC63C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0AFFBB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45359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</w:tr>
      <w:tr w14:paraId="31F711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587F30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1A314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8R1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2BB58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2A12B8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7F3744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0BA758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4CEFE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5B4F81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.165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4EEDA1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7A677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6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4C0EE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288D5A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</w:tr>
      <w:tr w14:paraId="35C3C2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68B079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40365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8R1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189B6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5F281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298F9B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6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207C0B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747506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46B484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4132E0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3FAAFD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1C9A8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39E5C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</w:t>
            </w:r>
          </w:p>
        </w:tc>
      </w:tr>
      <w:tr w14:paraId="4BF338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01CFC7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08ECF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8R1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35948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76341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5B56B5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326856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32D139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32939D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31AAE0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1877E9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055BC2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35B5D3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</w:tr>
      <w:tr w14:paraId="624A00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022054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2A28E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sp-8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38655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71AC70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5D24BD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100011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5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54AC66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2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3EF472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905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4BDBA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5FF8A4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27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4893A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3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64B267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3</w:t>
            </w:r>
          </w:p>
        </w:tc>
      </w:tr>
      <w:tr w14:paraId="565DB9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3DE3E6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4D5894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sp-8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6FE52E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4276D9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1FFDE7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72A8DF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229097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3D34A6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705EB2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4EFBF6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5B439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2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58EDE7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3</w:t>
            </w:r>
          </w:p>
        </w:tc>
      </w:tr>
      <w:tr w14:paraId="352466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1B0DB3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2AE374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sp-8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1E957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68F05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1FD639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189788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4D6E47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06130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939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5AF94A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2F9E7A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25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4C2F28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41F69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</w:tr>
      <w:tr w14:paraId="1F36DA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214F8A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4AA8B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sp-8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60F49B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7D0D3D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4308D7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36FD2C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7D96E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5F2ACA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6A45DC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35D85E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A57BA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6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2DDCD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4</w:t>
            </w:r>
          </w:p>
        </w:tc>
      </w:tr>
      <w:tr w14:paraId="550A0B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5CABED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0C95D2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sp-8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53E30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43B64F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7A5686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20E817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78FA7F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0E170E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238458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330E16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4FCAAB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8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0C9DCD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</w:t>
            </w:r>
          </w:p>
        </w:tc>
      </w:tr>
      <w:tr w14:paraId="479FD8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restart"/>
            <w:tcBorders>
              <w:tl2br w:val="nil"/>
              <w:tr2bl w:val="nil"/>
            </w:tcBorders>
            <w:vAlign w:val="center"/>
          </w:tcPr>
          <w:p w14:paraId="0EC84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E</w:t>
            </w: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139ADC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2B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44EAB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16FC8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 Egger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2E1543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06FBB1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1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3C44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69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0C6C7E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992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001B9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0246AF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350CA3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8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0933E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5</w:t>
            </w:r>
          </w:p>
        </w:tc>
      </w:tr>
      <w:tr w14:paraId="185F2F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7266F6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15A0F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2B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058B2D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13BE6B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565989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54A67A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3E38D7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1D7F71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36FE19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24A078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20CCCD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1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35126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1</w:t>
            </w:r>
          </w:p>
        </w:tc>
      </w:tr>
      <w:tr w14:paraId="72B9FC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1A8026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586FC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2B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4F97BA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41B885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VW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64E540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71386D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08BBC4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6551BC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994</w:t>
            </w: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04092C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034000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2AA9AD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1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7CD0F8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1</w:t>
            </w:r>
          </w:p>
        </w:tc>
      </w:tr>
      <w:tr w14:paraId="14C613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5CC535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7C5F58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2B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7CBC9C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5F347E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6D0C3C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6B806E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28FC5B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6CF19D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07CA24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6C98A0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6480F8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9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6DFB15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9</w:t>
            </w:r>
          </w:p>
        </w:tc>
      </w:tr>
      <w:tr w14:paraId="5BA442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7" w:type="dxa"/>
            <w:vMerge w:val="continue"/>
            <w:tcBorders>
              <w:tl2br w:val="nil"/>
              <w:tr2bl w:val="nil"/>
            </w:tcBorders>
          </w:tcPr>
          <w:p w14:paraId="65A4E9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3"/>
                <w:szCs w:val="13"/>
                <w:vertAlign w:val="baseline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 w14:paraId="3648BF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2B</w:t>
            </w:r>
          </w:p>
        </w:tc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51844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center"/>
          </w:tcPr>
          <w:p w14:paraId="6AB641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vAlign w:val="center"/>
          </w:tcPr>
          <w:p w14:paraId="4274A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751340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11DEB6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0D7727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5" w:type="dxa"/>
            <w:tcBorders>
              <w:tl2br w:val="nil"/>
              <w:tr2bl w:val="nil"/>
            </w:tcBorders>
            <w:vAlign w:val="center"/>
          </w:tcPr>
          <w:p w14:paraId="1C10BF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 w14:paraId="505ECB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9" w:type="dxa"/>
            <w:tcBorders>
              <w:tl2br w:val="nil"/>
              <w:tr2bl w:val="nil"/>
            </w:tcBorders>
            <w:vAlign w:val="center"/>
          </w:tcPr>
          <w:p w14:paraId="774BE2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1</w:t>
            </w:r>
          </w:p>
        </w:tc>
        <w:tc>
          <w:tcPr>
            <w:tcW w:w="523" w:type="dxa"/>
            <w:tcBorders>
              <w:tl2br w:val="nil"/>
              <w:tr2bl w:val="nil"/>
            </w:tcBorders>
            <w:vAlign w:val="center"/>
          </w:tcPr>
          <w:p w14:paraId="62C327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2</w:t>
            </w:r>
          </w:p>
        </w:tc>
      </w:tr>
    </w:tbl>
    <w:p w14:paraId="308018D1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VmNWQyMDQ0M2IzYzMyODUwODIxYzE1YmU4OTA3MDgifQ=="/>
  </w:docVars>
  <w:rsids>
    <w:rsidRoot w:val="04013EA9"/>
    <w:rsid w:val="04013EA9"/>
    <w:rsid w:val="071651F3"/>
    <w:rsid w:val="1F00786C"/>
    <w:rsid w:val="393F60A1"/>
    <w:rsid w:val="4F81335A"/>
    <w:rsid w:val="74D0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74</Words>
  <Characters>4094</Characters>
  <Lines>0</Lines>
  <Paragraphs>0</Paragraphs>
  <TotalTime>33</TotalTime>
  <ScaleCrop>false</ScaleCrop>
  <LinksUpToDate>false</LinksUpToDate>
  <CharactersWithSpaces>419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11:11:00Z</dcterms:created>
  <dc:creator>Double Lifts</dc:creator>
  <cp:lastModifiedBy>Double Lifts</cp:lastModifiedBy>
  <dcterms:modified xsi:type="dcterms:W3CDTF">2025-01-10T11:48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84EE242C70A4D39B9F9E2B92932C280_11</vt:lpwstr>
  </property>
  <property fmtid="{D5CDD505-2E9C-101B-9397-08002B2CF9AE}" pid="4" name="KSOTemplateDocerSaveRecord">
    <vt:lpwstr>eyJoZGlkIjoiNGVmNWQyMDQ0M2IzYzMyODUwODIxYzE1YmU4OTA3MDgiLCJ1c2VySWQiOiIzNzcxMDg4NjAifQ==</vt:lpwstr>
  </property>
</Properties>
</file>